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71618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rCBM2</w:t>
      </w:r>
    </w:p>
    <w:p w14:paraId="29876C4A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SCEYSIVSDWGSGFQGQIKLTNKSGKTYNGWTLSFNYNSSISSLWGAELAGQTGNKAVVKNPSWDATFAPGASVTINFVANGSDKSAPANYT</w:t>
      </w:r>
    </w:p>
    <w:p w14:paraId="4B5216FE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2748EC63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fCBM2-1</w:t>
      </w:r>
    </w:p>
    <w:p w14:paraId="33A14AD6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CSVTATRAEEWSDRFNVTYSVSGSSAWTVNLALNGSQTIQASWNANVTGSGSTRTVTPNGSGNTFGVTVMKNGSSTTPAATCA</w:t>
      </w:r>
    </w:p>
    <w:p w14:paraId="4DC0C869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77D547B9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fCBM2-2</w:t>
      </w:r>
    </w:p>
    <w:p w14:paraId="4C2D6D68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CSVSAVRGEEWADRFNVTYSVSGSSSWVVTLGLNGGQSVQSSWNAALTGSSGTVTARPNGSGNSFGVTFYKNGSSATPGATCATG</w:t>
      </w:r>
    </w:p>
    <w:p w14:paraId="05CB0986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59390BE1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fCBM2-3</w:t>
      </w:r>
    </w:p>
    <w:p w14:paraId="7C89AB66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CRVDYAVTNQWPGGFGANVTITNLGDPVSSWKLDWTYTAGQRIQQLWNGTASTNGGQVSVTSLPWNGSIPTGGTASFGFNGSWAGSNPTPASFSLNGTTC</w:t>
      </w:r>
    </w:p>
    <w:p w14:paraId="48816123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267869F0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fCBM2-4</w:t>
      </w:r>
    </w:p>
    <w:p w14:paraId="7484D714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CQVLWGVNQWNTGFTANVTVKNTSSAPVDGWTLTFSFPSGQQVTQAWSSTVTQSGSAVTVRNAPWNGSIPAGGTAQFGFNGSHTGTNAAPTAFSLNGTPC</w:t>
      </w:r>
    </w:p>
    <w:p w14:paraId="273C11A1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467D0E9A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TfCBM2-1</w:t>
      </w:r>
    </w:p>
    <w:p w14:paraId="46A5FDDD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CAVNYTVVNDWGHGMQGAITVSNTGSSPINNWTLQFSFSGVNISNGWNGEWSQSGSQITVRAPAWNSTLQPGQSVELGFVADKTGNVSPPSQFTLNGATC</w:t>
      </w:r>
    </w:p>
    <w:p w14:paraId="6908F1E8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17353D55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TfCBM2-2</w:t>
      </w:r>
    </w:p>
    <w:p w14:paraId="707E9681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CTATLSAGQQWNDRYNLNVNVSGSNNWTVTVNVPWPARIIATWNIHASYPDSQTLVARPNGNGNNWGMTIMHNGNWTWPTVSCSAN</w:t>
      </w:r>
    </w:p>
    <w:p w14:paraId="4360CEA5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73E46C7A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TfCBM2-3</w:t>
      </w:r>
    </w:p>
    <w:p w14:paraId="1D226AAD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TATVTKESSWDNGYSASVTVRNDTSSTVSQWEVVLTLPGGTTVAQVWNAQHTSSGNSHTFTGVSWNSTIPPGGTASFGFIASGSGEPTHCTINGAPC</w:t>
      </w:r>
    </w:p>
    <w:p w14:paraId="4C63271E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12E0938D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pCBM2-1</w:t>
      </w:r>
    </w:p>
    <w:p w14:paraId="4C89400B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TCEYKVVSDWGSSFQGQIVLKNNSSKTYNGWTLQFDYNSTINSLWGAELSSQSGTKVIVKNPSWDATLAPGSAVTINFIATLGSDKNAPVNY</w:t>
      </w:r>
    </w:p>
    <w:p w14:paraId="486ACC33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44289113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pCBM2-2</w:t>
      </w:r>
      <w:bookmarkStart w:id="0" w:name="_GoBack"/>
      <w:bookmarkEnd w:id="0"/>
    </w:p>
    <w:p w14:paraId="635269DB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TCEYKVVSDWGSSFQGQIVLKNNSTKTYNGWTLQFNYNSKITSLWGAQLSGQSGTKVTVKNPSWDATLAPGSSVTIYFIATLGSDKNTPVNY</w:t>
      </w:r>
    </w:p>
    <w:p w14:paraId="6BB3DC3C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6E14D64A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TkCBM2-1</w:t>
      </w:r>
    </w:p>
    <w:p w14:paraId="306DD5B0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SLSVKVTDWGNTEYDVTLNLGGTYDWVVKVKLKDGSSVSSFWSANKAEEGGYVVFTPVSWNRGPTATFGFIATGSESVEAIYLYVDGQLW</w:t>
      </w:r>
    </w:p>
    <w:p w14:paraId="00AB7DB5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4E024825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lastRenderedPageBreak/>
        <w:t>&gt;TkCBM2-2</w:t>
      </w:r>
    </w:p>
    <w:p w14:paraId="4896808B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DAFSVKIQDWGSTEYDVTLNLGGTYDWVVKVKLKDGSAVSSVWSANKAEEGGYVVFTPVSWNKGPTATFGFIATGSEPVEAMYLYVNDQLW</w:t>
      </w:r>
    </w:p>
    <w:p w14:paraId="50CE3647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12051D35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SlCBM2</w:t>
      </w:r>
    </w:p>
    <w:p w14:paraId="693E44CE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CTATVSAGQKWGDRYNLDVSVSGASDWTVTMNVPSPAKVLSTWNVNASYPSAQTLTARSNGSGNNWGATIQANGNWTWPSVSCSAG</w:t>
      </w:r>
    </w:p>
    <w:p w14:paraId="14E288C7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51A5EA06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SsCBM2</w:t>
      </w:r>
    </w:p>
    <w:p w14:paraId="650FB6B4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CSVGYRVIGEWPGGFQGEITLRNTGAAAVDGWTLGFAFADGQTVTNMWGGTATQSGGAVSVTPASYTSTIAAGGSVTVGFTGTLTGANAAPAAFTLNGATC</w:t>
      </w:r>
    </w:p>
    <w:p w14:paraId="26E0FF05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20A41E50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PfCBM2</w:t>
      </w:r>
    </w:p>
    <w:p w14:paraId="532B9F14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SGSLEVKVNDWGSGAEYDVTLNLDGQYDWTVKVKLAPGATVGSFWSANKQEGNGYVIFTPVSWNKGPTATFGFIVNGPQGDKVEEITLEINGQVI</w:t>
      </w:r>
    </w:p>
    <w:p w14:paraId="4B82AF10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6F82C8C2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PbCBM35</w:t>
      </w:r>
    </w:p>
    <w:p w14:paraId="6DDB257E" w14:textId="789F35D6" w:rsidR="006B24BE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YEAETGTTLTDAVVETLYPGYTGSGYVNFNAYTNSAIEWNAINNMTTGTKNVKFRYALESGTRNLDIYVNGTKVLSNEPFTETGSWSTWGEKTIQVAMNSGVNTLRIVTTGTEGPNMDNITV</w:t>
      </w:r>
    </w:p>
    <w:p w14:paraId="0EE1411D" w14:textId="728BBE70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5C31B338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rCBM13</w:t>
      </w:r>
    </w:p>
    <w:p w14:paraId="79B54A5A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LYYIKNVNAQKYLQVKDNTGKNVQNVELGAGSGAAGQKWYLSNTSDGYITLKSSLGDFMLDIGNGVDEDGANVQIYASHGGAAQQFQVKSASGSNGYIIATKASSTTKALDASENGTADGTNVIQWTINGKANQQWIFEKVNETSVSPQ</w:t>
      </w:r>
    </w:p>
    <w:p w14:paraId="3AF244D3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7B471C4E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SoCBM13</w:t>
      </w:r>
    </w:p>
    <w:p w14:paraId="7215CB60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GQIKGVGSGRCLDVPNASTTDGTQVQLYDCHSATNQQWTYTDAGELRVYGDKCLDAAGTGNGTKVQIYSCWGGDNQKWRLNSDGSIVGVQSGLCLDAVGGGTANGTLIQLYSCSNGSNQRWT</w:t>
      </w:r>
    </w:p>
    <w:p w14:paraId="49282992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24CF9E15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SlCBM13</w:t>
      </w:r>
    </w:p>
    <w:p w14:paraId="4BF04F83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QIKGVGSGRCLDVPDASTSDGTQLQLWDCHSGTNQQWAATDAGELRVYGDKCLDAAGTSNGSKVQIYSCWGGDNQKWRLNSDGSVVGVQSGLCLDAVGNGTANGTLIQLYTCSNGSNQRWT</w:t>
      </w:r>
    </w:p>
    <w:p w14:paraId="5D274428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466E9E21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sCBM13</w:t>
      </w:r>
    </w:p>
    <w:p w14:paraId="1CB52B89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ALDVYNLAMNDGARITQWTRNDGQQQQWQFVDSGNGDYRIKSRLSGKVLDVYNWSTADGAAINQYTDRDQANQRFRLQDAGDGYVILVNRQSNKAVEVQGGSTADGANVVQYSNWGGANQ</w:t>
      </w:r>
    </w:p>
    <w:p w14:paraId="6D53EE8C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47F37183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SsCBM13</w:t>
      </w:r>
    </w:p>
    <w:p w14:paraId="615683C8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TIKGVGSGRCLDVPNASTTDGTQLHLWDCHNGTNQQWTYTNAGELRVYGNKCLDAAGTGNGAKVQIYSCWGGDNQKWRLNSDGSIVGVQSGLCLDAVGAG</w:t>
      </w:r>
      <w:r w:rsidRPr="00697E9C">
        <w:rPr>
          <w:rFonts w:ascii="Times New Roman" w:hAnsi="Times New Roman" w:cs="Times New Roman"/>
          <w:sz w:val="24"/>
          <w:szCs w:val="24"/>
        </w:rPr>
        <w:lastRenderedPageBreak/>
        <w:t>TANGTLIQLYSCSNGSNQRWT</w:t>
      </w:r>
    </w:p>
    <w:p w14:paraId="4F0A7DA6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60833C05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pCBM13</w:t>
      </w:r>
    </w:p>
    <w:p w14:paraId="25A2692E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DGWYYIKNVNAQKYLQVKDNTGAAGQNVEISTGTGAAGQKWYLTNTSDGYITLTSGLGNYMMDVANASDTDGANVQIYNGYSGNAQKFVIKSTSTSNVYTVATKASNGTKMLDAYNFGKTDGTNVCQWTYGGYANQQWVFESTSS</w:t>
      </w:r>
    </w:p>
    <w:p w14:paraId="62A9C99F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26A8D6A5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tCBM13-1</w:t>
      </w:r>
    </w:p>
    <w:p w14:paraId="363F316A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TGTIPDGTYKFLNRANGKTLQEVTGNNSIITADYKGITEQHWKIQHIGGGQYRISSAGRGWNWNWWMGFGTVGWWGTGSSTCFIISPTGDGYYRIVLVGDGTNLQISSGDPSKIEGKAFHGGANQQWAILPVSA</w:t>
      </w:r>
    </w:p>
    <w:p w14:paraId="31576F33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0251BA25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LtLectin</w:t>
      </w:r>
    </w:p>
    <w:p w14:paraId="145EBCEA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PKFFYIKSELNGKVLDIEGQNPAPGSKIITWDQKKGPTAVNQLWYTDQQGVIRSKLNDFAIDASHEQIETQPFDPNNPKRAWIVSGNTIAQLSDRDIVLDIIKSDKEAGAHICAWKQHGGPNQKFIIE</w:t>
      </w:r>
    </w:p>
    <w:p w14:paraId="11821B94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4768BA95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cCBM13-1</w:t>
      </w:r>
    </w:p>
    <w:p w14:paraId="17CABA5A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GTGVVIRTDAPVAEQAWELTALGAPEGSGTHRTRYAVTNAATGRQLAVAADTSAVLQDAPADVADTPLAAQWILSTTGDGTFTLVNASSKTLLEVGGQATADGSPVGTYLANSGVNQRWRVVDETVLGTEPVQAFTTPGTAPELPATVT</w:t>
      </w:r>
    </w:p>
    <w:p w14:paraId="575BC877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772658CA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tCBM13-2</w:t>
      </w:r>
    </w:p>
    <w:p w14:paraId="15293C3D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TRYKLVNKNSGKVLDVLDGSVDNAAQIVQWTDNGSLSQQWYLVDVGGGYKKIVNVKSGRALDVKDESKEDGGVLIQYTSNGGYNQHWKFTDIGDGYYKISSRHCGKLIDVRKWSTEDGGIIQQWSDAGGTNQHWKLV</w:t>
      </w:r>
    </w:p>
    <w:p w14:paraId="69F8B791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05A7137D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SaCBM13</w:t>
      </w:r>
    </w:p>
    <w:p w14:paraId="75A365C5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DLTTMTSETAGILKNPEVIAVDQDSRGLQGVKVAEDTTGLQAYGKVLSGTGNRAVVLLNRTSAAHDITVRWSDLGLTNASATVRDLWARQNVGTSATGYTASVPAGGSVMLTVTGGTEAAGGAYAATSTGRYTGVTAA</w:t>
      </w:r>
    </w:p>
    <w:p w14:paraId="18841BB9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1F284414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CcCBM13-2</w:t>
      </w:r>
    </w:p>
    <w:p w14:paraId="66C86BC2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VRAANGMCVDVPWADPTDGNQVQIVTCSGNAAQTWTRGSDGTVRALGKCLDVRDGATTRGAAVQVWTCNGTGAQKWAYDAGSKALRNPQSGLCLDAAGGAPLHDGQRLQTWTCNGTTAQQWT</w:t>
      </w:r>
    </w:p>
    <w:p w14:paraId="31DAF008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373734BB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PhCBM13</w:t>
      </w:r>
    </w:p>
    <w:p w14:paraId="5BEEAAE5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VNGVYRVTPKHSAKSLDVANCANSNGANISQWSWLNNDCQKFNISTVDGIWHRISPVNAPSKGLDVAANSTVNGANIALYTYTGSYNQQFRFQAAGTGKWRIINRNSELCFDIEGNKANDGANLLQWTCSAGSENQMFELT</w:t>
      </w:r>
    </w:p>
    <w:p w14:paraId="6E1EFF89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363E1DA3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LpCBM13</w:t>
      </w:r>
    </w:p>
    <w:p w14:paraId="0803BB3A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RGGSTSDNAVLEQYSYGAWSSQKWTFSLNSSGYYTIKSVLSSKVMDVSGAST</w:t>
      </w:r>
      <w:r w:rsidRPr="00697E9C">
        <w:rPr>
          <w:rFonts w:ascii="Times New Roman" w:hAnsi="Times New Roman" w:cs="Times New Roman"/>
          <w:sz w:val="24"/>
          <w:szCs w:val="24"/>
        </w:rPr>
        <w:lastRenderedPageBreak/>
        <w:t>SEGASVIQYTSNNGNNQQWSLGSTGDGYYKLINRGSGKLLAVQNASTEEGVALVQQTDTNALSQMWRL</w:t>
      </w:r>
    </w:p>
    <w:p w14:paraId="12325EB7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</w:p>
    <w:p w14:paraId="31684043" w14:textId="77777777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&gt;AkCBM42</w:t>
      </w:r>
    </w:p>
    <w:p w14:paraId="7615C4C6" w14:textId="07762382" w:rsidR="002732E8" w:rsidRPr="00697E9C" w:rsidRDefault="002732E8" w:rsidP="002732E8">
      <w:pPr>
        <w:rPr>
          <w:rFonts w:ascii="Times New Roman" w:hAnsi="Times New Roman" w:cs="Times New Roman"/>
          <w:sz w:val="24"/>
          <w:szCs w:val="24"/>
        </w:rPr>
      </w:pPr>
      <w:r w:rsidRPr="00697E9C">
        <w:rPr>
          <w:rFonts w:ascii="Times New Roman" w:hAnsi="Times New Roman" w:cs="Times New Roman"/>
          <w:sz w:val="24"/>
          <w:szCs w:val="24"/>
        </w:rPr>
        <w:t>SLRVTTPGYTTRYIAHTDTTVNTQVVDDDSSTTLKEEASWTVVTGLANSQCFSFESVDTPGSYIRHYNFELLLNANDGTKQFHEDATFCPQAALNGEGTSLRSWSYPTRYFRHYENVLYAASNGGVQTFDSKTSFNNDVSFE</w:t>
      </w:r>
    </w:p>
    <w:sectPr w:rsidR="002732E8" w:rsidRPr="00697E9C" w:rsidSect="00F45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BF8E56" w14:textId="77777777" w:rsidR="004F6F46" w:rsidRDefault="004F6F46" w:rsidP="00697E9C">
      <w:r>
        <w:separator/>
      </w:r>
    </w:p>
  </w:endnote>
  <w:endnote w:type="continuationSeparator" w:id="0">
    <w:p w14:paraId="0AC04BD4" w14:textId="77777777" w:rsidR="004F6F46" w:rsidRDefault="004F6F46" w:rsidP="00697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BE2C38" w14:textId="77777777" w:rsidR="004F6F46" w:rsidRDefault="004F6F46" w:rsidP="00697E9C">
      <w:r>
        <w:separator/>
      </w:r>
    </w:p>
  </w:footnote>
  <w:footnote w:type="continuationSeparator" w:id="0">
    <w:p w14:paraId="4ECC9CC9" w14:textId="77777777" w:rsidR="004F6F46" w:rsidRDefault="004F6F46" w:rsidP="00697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4F8"/>
    <w:rsid w:val="002732E8"/>
    <w:rsid w:val="003A54F8"/>
    <w:rsid w:val="004F6F46"/>
    <w:rsid w:val="00697E9C"/>
    <w:rsid w:val="006B24BE"/>
    <w:rsid w:val="00F4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BA395"/>
  <w15:chartTrackingRefBased/>
  <w15:docId w15:val="{B5F500D7-7CDF-40A9-8011-482E97CFB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7E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7E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7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7E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5</Words>
  <Characters>3282</Characters>
  <Application>Microsoft Office Word</Application>
  <DocSecurity>0</DocSecurity>
  <Lines>27</Lines>
  <Paragraphs>7</Paragraphs>
  <ScaleCrop>false</ScaleCrop>
  <Company/>
  <LinksUpToDate>false</LinksUpToDate>
  <CharactersWithSpaces>3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wen</dc:creator>
  <cp:keywords/>
  <dc:description/>
  <cp:lastModifiedBy>Sowmiya Subramani</cp:lastModifiedBy>
  <cp:revision>5</cp:revision>
  <dcterms:created xsi:type="dcterms:W3CDTF">2022-12-06T15:15:00Z</dcterms:created>
  <dcterms:modified xsi:type="dcterms:W3CDTF">2023-03-01T10:48:00Z</dcterms:modified>
</cp:coreProperties>
</file>